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854"/>
        <w:gridCol w:w="1237"/>
        <w:gridCol w:w="1802"/>
        <w:gridCol w:w="1309"/>
        <w:gridCol w:w="1845"/>
        <w:gridCol w:w="1253"/>
        <w:gridCol w:w="1660"/>
      </w:tblGrid>
      <w:tr w:rsidR="00FA0BDA" w:rsidRPr="00FA0BDA" w:rsidTr="003D57D5">
        <w:trPr>
          <w:trHeight w:val="255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AA087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</w:t>
            </w:r>
            <w:bookmarkStart w:id="0" w:name="_GoBack"/>
            <w:bookmarkEnd w:id="0"/>
            <w:r w:rsidRPr="00FA0BD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. Logistic Regression Models of Health Centers that Met Care Management Quality Performance Indicator Benchmarks</w:t>
            </w: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FA0BDA" w:rsidRPr="00FA0BDA" w:rsidTr="00FA0BDA">
        <w:trPr>
          <w:trHeight w:val="1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Patients with Asthma Receiving Appropriate Medications Performance Mea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Patients with Coronary Artery Diseases That Were Prescribed Lipid-Lowering Therapy Performance Meas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t Pregnant Women Who Received Early Prenatal Care Performance Measure</w:t>
            </w:r>
          </w:p>
        </w:tc>
      </w:tr>
      <w:tr w:rsidR="00FA0BDA" w:rsidRPr="00FA0BDA" w:rsidTr="00FA0BDA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2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,178</w:t>
            </w:r>
          </w:p>
        </w:tc>
      </w:tr>
      <w:tr w:rsidR="00FA0BDA" w:rsidRPr="00FA0BDA" w:rsidTr="00FA0BDA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0BDA" w:rsidRPr="00FA0BDA" w:rsidRDefault="00FA0BDA" w:rsidP="00FA0B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CI</w:t>
            </w:r>
          </w:p>
        </w:tc>
      </w:tr>
      <w:tr w:rsidR="00D46253" w:rsidRPr="00FA0BDA" w:rsidTr="003665F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56,2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74,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66,1.36]</w:t>
            </w:r>
          </w:p>
        </w:tc>
      </w:tr>
      <w:tr w:rsidR="00D46253" w:rsidRPr="00FA0BDA" w:rsidTr="003665F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rganizati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i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3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9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5,0.99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patients seen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18,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89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2,1.20]</w:t>
            </w:r>
          </w:p>
        </w:tc>
      </w:tr>
      <w:tr w:rsidR="00D46253" w:rsidRPr="00FA0BDA" w:rsidTr="003665F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 xml:space="preserve">Patient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atients that were racial/ethnic minor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7,2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44,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10,0.70]</w:t>
            </w:r>
          </w:p>
        </w:tc>
      </w:tr>
      <w:tr w:rsidR="00D46253" w:rsidRPr="00FA0BDA" w:rsidTr="003665F5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atients that spoke with primary care provider in a language other than 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49,2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2.9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18,7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3.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44,8.21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atients of patients 65 years and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1238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3411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74.16,156930.22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Percent of patients between 0--17 ye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60,117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57,9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30,5.21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cent of patients with heart relate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29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1.39e+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15883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124.68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atients with diabetes or endocrine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3,858265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805.3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3.70,237908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11.67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atients with respiratory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56936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60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9,4.27e+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645.24]</w:t>
            </w: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atients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4438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8,3863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31.08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ercent of prenatal care patients who delivered during the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82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2.96e+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6E+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31,3.59e+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00,0.00]</w:t>
            </w: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Percent of Medicai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19,5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25,1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47,3.15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Primary Care Provider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</w:tr>
      <w:tr w:rsidR="00D46253" w:rsidRPr="00FA0BDA" w:rsidTr="003665F5">
        <w:trPr>
          <w:trHeight w:val="5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PCP Panel Size (Patients Per Provid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0,1.00]</w:t>
            </w: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atio of nurses to P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57,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3,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74,1.25]</w:t>
            </w:r>
          </w:p>
        </w:tc>
      </w:tr>
      <w:tr w:rsidR="00D46253" w:rsidRPr="00FA0BDA" w:rsidTr="003665F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Additional Staffing and Ca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sz w:val="20"/>
                <w:szCs w:val="20"/>
              </w:rPr>
              <w:t>Ratio of mental health provider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3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6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3,1.03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Ratio of dental provider per 2,5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75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0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66,1.02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enabling service staff per 5,000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5,1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6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8,1.03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verage number of services provided in addition to medical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74,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6,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82,1.00]</w:t>
            </w:r>
          </w:p>
        </w:tc>
      </w:tr>
      <w:tr w:rsidR="00D46253" w:rsidRPr="00FA0BDA" w:rsidTr="003665F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inancial Resour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er capita total revenu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72,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60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11,1.89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total revenues that are from 330 gr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16,5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17,1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20,1.73]</w:t>
            </w: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Contextual characteristi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tio of PCP per 5,000 population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4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1,1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6,1.15]</w:t>
            </w:r>
          </w:p>
        </w:tc>
      </w:tr>
      <w:tr w:rsidR="00D46253" w:rsidRPr="00FA0BDA" w:rsidTr="003665F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below federal poverty guideline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2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97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1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1.00,1.06]</w:t>
            </w:r>
          </w:p>
        </w:tc>
      </w:tr>
      <w:tr w:rsidR="00D46253" w:rsidRPr="00FA0BDA" w:rsidTr="003665F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6253" w:rsidRPr="00FA0BDA" w:rsidRDefault="00D46253" w:rsidP="00D462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oportion of minority in coun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31,14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27,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46253" w:rsidRPr="00D46253" w:rsidRDefault="00D46253" w:rsidP="00D46253">
            <w:pPr>
              <w:jc w:val="center"/>
              <w:rPr>
                <w:sz w:val="18"/>
                <w:szCs w:val="18"/>
              </w:rPr>
            </w:pPr>
            <w:r w:rsidRPr="00D46253">
              <w:rPr>
                <w:sz w:val="18"/>
                <w:szCs w:val="18"/>
              </w:rPr>
              <w:t>[0.14,1.17]</w:t>
            </w:r>
          </w:p>
        </w:tc>
      </w:tr>
      <w:tr w:rsidR="00FA0BDA" w:rsidRPr="00FA0BDA" w:rsidTr="00FA0BDA">
        <w:trPr>
          <w:trHeight w:val="17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alyses were conducted using logistic regression models.</w:t>
            </w:r>
          </w:p>
        </w:tc>
      </w:tr>
      <w:tr w:rsidR="00FA0BDA" w:rsidRPr="00FA0BDA" w:rsidTr="00FA0BDA">
        <w:trPr>
          <w:trHeight w:val="25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atistically significant at *p&lt;0.05; **p&lt;0.01; ***p&lt;0.001.</w:t>
            </w:r>
          </w:p>
        </w:tc>
      </w:tr>
      <w:tr w:rsidR="00FA0BDA" w:rsidRPr="00FA0BDA" w:rsidTr="00FA0BDA">
        <w:trPr>
          <w:trHeight w:val="25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0BDA" w:rsidRPr="00FA0BDA" w:rsidRDefault="00FA0BDA" w:rsidP="00FA0B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A0BD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BMI, body mass index; CAD, coronary artery disease; IVD, ischemic vascular disease; HIV, human immunodeficiency virus; HbA1c, Hemoglobin A1c; Coef., beta coefficient; CI, confidence interval; OR, odds ratio. </w:t>
            </w:r>
          </w:p>
        </w:tc>
      </w:tr>
    </w:tbl>
    <w:p w:rsidR="00F92055" w:rsidRDefault="00F92055"/>
    <w:sectPr w:rsidR="00F92055" w:rsidSect="00FA0B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BDA"/>
    <w:rsid w:val="00522F62"/>
    <w:rsid w:val="00AA0876"/>
    <w:rsid w:val="00D46253"/>
    <w:rsid w:val="00F92055"/>
    <w:rsid w:val="00FA0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D6907"/>
  <w15:chartTrackingRefBased/>
  <w15:docId w15:val="{8C3B74AE-ADC3-46BF-8EA8-59A4BC00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05</Words>
  <Characters>2883</Characters>
  <Application>Microsoft Office Word</Application>
  <DocSecurity>0</DocSecurity>
  <Lines>24</Lines>
  <Paragraphs>6</Paragraphs>
  <ScaleCrop>false</ScaleCrop>
  <Company>UCLA Center for Health Policy Research</Company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Lu</dc:creator>
  <cp:keywords/>
  <dc:description/>
  <cp:lastModifiedBy>Connie Lu</cp:lastModifiedBy>
  <cp:revision>4</cp:revision>
  <dcterms:created xsi:type="dcterms:W3CDTF">2020-02-29T00:47:00Z</dcterms:created>
  <dcterms:modified xsi:type="dcterms:W3CDTF">2020-09-29T20:16:00Z</dcterms:modified>
</cp:coreProperties>
</file>